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60982" w14:textId="3D498406" w:rsidR="008B3B99" w:rsidRPr="00333840" w:rsidRDefault="008B3B99" w:rsidP="008B3B99">
      <w:pPr>
        <w:pStyle w:val="NoSpacing"/>
        <w:jc w:val="both"/>
        <w:rPr>
          <w:rFonts w:asciiTheme="majorBidi" w:hAnsiTheme="majorBidi" w:cstheme="majorBidi"/>
          <w:b/>
          <w:noProof w:val="0"/>
          <w:sz w:val="22"/>
          <w:szCs w:val="22"/>
          <w:lang w:val="en-GB"/>
        </w:rPr>
      </w:pPr>
      <w:r w:rsidRPr="00333840">
        <w:rPr>
          <w:rFonts w:asciiTheme="majorBidi" w:hAnsiTheme="majorBidi" w:cstheme="majorBidi"/>
          <w:b/>
          <w:noProof w:val="0"/>
          <w:sz w:val="22"/>
          <w:szCs w:val="22"/>
          <w:lang w:val="en-GB"/>
        </w:rPr>
        <w:t>Appendix</w:t>
      </w:r>
      <w:r w:rsidR="004C34D0">
        <w:rPr>
          <w:rFonts w:asciiTheme="majorBidi" w:hAnsiTheme="majorBidi" w:cstheme="majorBidi"/>
          <w:b/>
          <w:noProof w:val="0"/>
          <w:sz w:val="22"/>
          <w:szCs w:val="22"/>
          <w:lang w:val="en-GB"/>
        </w:rPr>
        <w:t xml:space="preserve"> 2</w:t>
      </w:r>
      <w:r w:rsidRPr="00333840">
        <w:rPr>
          <w:rFonts w:asciiTheme="majorBidi" w:hAnsiTheme="majorBidi" w:cstheme="majorBidi"/>
          <w:b/>
          <w:noProof w:val="0"/>
          <w:sz w:val="22"/>
          <w:szCs w:val="22"/>
          <w:lang w:val="en-GB"/>
        </w:rPr>
        <w:t>: List of co-investigators for the DCVAS study</w:t>
      </w:r>
    </w:p>
    <w:p w14:paraId="1FB79546" w14:textId="77777777" w:rsidR="008B3B99" w:rsidRDefault="008B3B99" w:rsidP="008B3B99">
      <w:pPr>
        <w:pStyle w:val="NoSpacing"/>
        <w:jc w:val="both"/>
        <w:rPr>
          <w:rFonts w:asciiTheme="majorBidi" w:hAnsiTheme="majorBidi" w:cstheme="majorBidi"/>
          <w:noProof w:val="0"/>
          <w:sz w:val="22"/>
          <w:szCs w:val="22"/>
          <w:lang w:val="en-GB"/>
        </w:rPr>
      </w:pPr>
    </w:p>
    <w:tbl>
      <w:tblPr>
        <w:tblW w:w="12200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3265"/>
        <w:gridCol w:w="3265"/>
        <w:gridCol w:w="3265"/>
      </w:tblGrid>
      <w:tr w:rsidR="008B3B99" w:rsidRPr="008403D5" w14:paraId="7E7758BA" w14:textId="77777777" w:rsidTr="00A05EE7">
        <w:trPr>
          <w:trHeight w:val="288"/>
          <w:tblHeader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14:paraId="60E6581F" w14:textId="77777777" w:rsidR="008B3B99" w:rsidRPr="00333840" w:rsidRDefault="008B3B99" w:rsidP="00A05EE7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  <w:t>Name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0C0C0" w:fill="C0C0C0"/>
            <w:vAlign w:val="center"/>
          </w:tcPr>
          <w:p w14:paraId="7FCF9837" w14:textId="77777777" w:rsidR="008B3B99" w:rsidRPr="00333840" w:rsidRDefault="008B3B99" w:rsidP="00A05EE7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  <w:t>Location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0C0C0" w:fill="C0C0C0"/>
            <w:vAlign w:val="center"/>
          </w:tcPr>
          <w:p w14:paraId="5A0F78F4" w14:textId="77777777" w:rsidR="008B3B99" w:rsidRPr="00333840" w:rsidRDefault="008B3B99" w:rsidP="00A05EE7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  <w:t>Role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0C0C0" w:fill="C0C0C0"/>
            <w:vAlign w:val="center"/>
          </w:tcPr>
          <w:p w14:paraId="1EA015F7" w14:textId="77777777" w:rsidR="008B3B99" w:rsidRPr="00333840" w:rsidRDefault="008B3B99" w:rsidP="00A05EE7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  <w:t>Contribution</w:t>
            </w:r>
          </w:p>
        </w:tc>
      </w:tr>
      <w:tr w:rsidR="008B3B99" w:rsidRPr="008403D5" w14:paraId="7DBDAE9E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3DA05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Paul Gatenby</w:t>
            </w:r>
          </w:p>
        </w:tc>
        <w:tc>
          <w:tcPr>
            <w:tcW w:w="326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A1FD4CD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pt-PT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pt-PT" w:eastAsia="en-GB"/>
              </w:rPr>
              <w:t>ANU Medical Centre, Canberra, Australia</w:t>
            </w:r>
          </w:p>
        </w:tc>
        <w:tc>
          <w:tcPr>
            <w:tcW w:w="326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2336DED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A0CF272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6322B661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0CDDE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Catherine Hill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B46C23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Central Adelaide Local Health Network: The Queen Elizabeth Hospital, Australi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494DE70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E266CA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57B297E0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B892B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Dwarakanathan Ranganath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68A1FF8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Royal Brisbane and Women's Hospital, Australi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BF955C5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75C36E3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centre site collection, including imaging</w:t>
            </w:r>
          </w:p>
        </w:tc>
      </w:tr>
      <w:tr w:rsidR="008B3B99" w:rsidRPr="008403D5" w14:paraId="6D2CE8AD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95E6A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Andreas Kronbichle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027F3E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Medical University Innsbruck, Austri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7C3E3D1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107A40B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6AE4FA4E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714E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Daniel Blockmans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219DD0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University Hospitals Leuven, Belgiu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54119CE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D87B985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658C2E7B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37E1D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Simon Carette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CEA217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pt-PT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pt-PT" w:eastAsia="en-GB"/>
              </w:rPr>
              <w:t>Mount Sinai Hospital, Toronto, Canad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D1185C0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444FC35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720C8EEE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00B7C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Navjot Dhinds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72575FB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University of Manitoba, Winnipeg, Canad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32BE12B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56A174C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1CBA6A4C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435DF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Aurore Fifi-Mah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6239E2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University of Calgary, Alberta, Canad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F7623F7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24E9BC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625C6794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CB303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Patrick Liang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EBC5CEB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Sherbrooke University Hospital Centre, Canad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B45939E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73CCB9F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4498F4B7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E8A49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Nataliya Milm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90BCD1C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University of Ottawa, Canad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4C8AD06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1A290C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39B678BF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0E2D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Christian Pineau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63AAA65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McGill University, Canad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3A7B430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3B88AEC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100B8F2E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2F84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Xinping Ti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C3B7ACF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Peking Union Medical College Hospital, Beijing, Chin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0E327D4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57B8E3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109E56CB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0835C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Guochun Wang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B3C1FA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China-Japan Friendship Hospital, Beijing, Chin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C960BFD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356B659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552D91D9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450C9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Tian Wang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A4BFAD8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Anzhen Hospital, Capital Medical University, Chin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FE329C7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8C6942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670DBAB0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12632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lastRenderedPageBreak/>
              <w:t>Ming-hui Zhao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E63295F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Peking University First Hospital, Chin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D372037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6DBBDD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6A3FC262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FE1F5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Vladimir Tesa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04C3CB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General University Hospital, Prague, Czech Republic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7C0E6C2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E616A82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0CB46992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11C8B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Bo Baslund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A80CC66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University Hospital, Copenhagen (Rigshospitalet), denmark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A2E3EF8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B3288BB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2F1C8C0E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2AE6E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Amira Shahi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92A61C5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Cairo University, Egypt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9F571B4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817AB8A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122CA11F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5C69B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Laura Piril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B111A2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 xml:space="preserve">Turku University Hospital, Finland 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A24142B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526879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75F21A8C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DE00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Bernhard Hellmich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BF7539D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Kreiskliniken Esslingen, Germany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A4F924A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9ABFC13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4233A74C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</w:tcPr>
          <w:p w14:paraId="63F16F28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Julia Holle/</w:t>
            </w: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br/>
              <w:t>Frank Moosig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0424CF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Klinikum Bad Bramstedt, Germany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A8E733F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5E80C7B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63D95899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5D59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Peter Lamprecht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EFEF60A" w14:textId="77777777" w:rsidR="008B3B99" w:rsidRPr="00333840" w:rsidRDefault="008B3B99" w:rsidP="00A05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0">
              <w:rPr>
                <w:rFonts w:ascii="Times New Roman" w:hAnsi="Times New Roman" w:cs="Times New Roman"/>
                <w:sz w:val="20"/>
                <w:szCs w:val="20"/>
              </w:rPr>
              <w:t>University of Lübeck, Germany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631B9B8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CAEAAC0" w14:textId="77777777" w:rsidR="008B3B99" w:rsidRPr="00333840" w:rsidRDefault="008B3B99" w:rsidP="00A05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2CF8D507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8BF0C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Thomas Neuman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A36048D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Universitätsklinikum Jena, Germany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5598338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60BC7B3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2B07CDFB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12D75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Wolfgang Schmidt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B09B905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Immanuel Krankenhaus Berlin, Germany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F0BD4A6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3E9CA6F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0F0F0619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5DEDD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Cord Sunderkoette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5F3A57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Universitätsklinikum Müenster, Germany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F1FB6A0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EADDD49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565C2EBC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9B8FC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Zoltan Szekanecz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8EA7576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University of Debrecen Medical and Health Science Center, Hungary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5A90881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0B8387F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0152057D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9D0E5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Debashish Dand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14F989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Christian Medical College &amp; Hospital, Vellore, Indi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59CAF12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6F5087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65F44277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93A7E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Siddharth Das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135C272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Chatrapathi Shahuji Maharaj Medical Center, Lucknow (IP), Indi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6719071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DBF10CC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2968A5D5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6BFB2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lastRenderedPageBreak/>
              <w:t>Rajiva Gupt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6150228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Medanta, Delhi, Indi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F0080FD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161363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227889C8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EA06A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Aman Sharm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C4CD9A5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Postgraduate Institute of Medical Education and Research, Chandigarh, Indi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B4698A9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E5B5FD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5F569FFC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A8CDC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Shrikant Wagh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80A872D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Jehangir Clinical Development Centre, Pune (IP), Indi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6F0861D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455EC4A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124D09EC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45CDE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Michael Clarkso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EAB6DB6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Cork University Hospital, Ireland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19CE0BE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A66BC2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780C22FA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26FD6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Eamonn Molloy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7093B1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St. Vincent's University Hospital, Dublin, Ireland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82B91E1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A88400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0B67A7A3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6CF0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Carlo Salvarani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E600859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pt-PT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pt-PT" w:eastAsia="en-GB"/>
              </w:rPr>
              <w:t>Santa Maria Nuova Hospital, Reggio Emilia, Italy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52CED8A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7A18B3D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4D4163C5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6D116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Franco Schiavo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EE00DAA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L'Azienda Ospedaliera of University of Padua, Itlay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478EFF9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E9B0CA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257E3BB4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D553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Enrico Tombetti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EDAA78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it-IT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it-IT" w:eastAsia="en-GB"/>
              </w:rPr>
              <w:t>Università Vita-Salute San Raffaele Milano, Italy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5598E47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7B4286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2340E7BE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524C8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Augusto Vaglio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420F5EF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University of Parma, Italy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F878D3D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E425EF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322E7993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7339A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Koichi Amano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B534AAE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Saitama Medical University, Jap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5649D60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FF62D23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6D015474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AB86C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Yoshihiro Arimur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C81CDAB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Kyorin University Hospital, Jap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ABBE912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5E92A1C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583FDBBC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1CFA3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Hiroaki Dobashi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15796D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Kagawa University Hospital, Jap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8420B1A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8B08DE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71410998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DA3D3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Shouichi Fujimoto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5E29809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Miyazaki University Hospital (HUB), Jap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0EF8EED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14AE50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477F1C5A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9F41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Masayoshi Harigai/Fumio Hirano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9B52716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Tokyo Medical and Dental University Hospital, Jap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5A95AF2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D12DB98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6A168E47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F8322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Junichi Hirahashi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B069268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University Tokyo Hospital, Jap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62B7EB8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DA911A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6AF9911C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D217E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lastRenderedPageBreak/>
              <w:t>Sakae Honm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5DAC799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Toho University Hospital, Jap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52816EB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E040326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010803F4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0C3E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Tamihiro Kawakami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6A74702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St. Marianna University Hospital Dermatology, Jap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A5C0161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6ADB50F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222F7904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C52BA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Shigeto Kobayashi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14E6E0E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Juntendo University Koshigaya Hospital, Jap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8E0F52C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92A98A9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05D1BCDB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25E5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Hirofumi Makino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729881F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Okayama University Hospital, Jap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F57CB4E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61F3219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4BBF8E11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6D3E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Kazuo Matsui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A3B5306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pt-PT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pt-PT" w:eastAsia="en-GB"/>
              </w:rPr>
              <w:t>Kameda Medical Centre, Kamogawa&lt; Jap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0ED09CA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09D407C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1C5E132E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A1049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Eri Muso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30F841C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Kitano Hospital, Jap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54BD381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8FDD19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1F4DDE68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27B3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Kazuo Suzuki/Kei Iked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00DCCF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Chiba University Hospital, Jap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C7CED5B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FAA9CCB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799FDCD2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9FA46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Tsutomu Takeuchi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BE315A3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Keio University Hospital, Jap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1C1EF9F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81285B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3831C0BB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75882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Tatsuo Tsukamoto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A3B1C3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Kyoto University Hospital, Jap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8B62B2C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FA2EB82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63AC4FEE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B8BFD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Shunya Uchid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0F662BF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Teikyo University Hospital, Jap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736FA34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32954F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7D74393E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34802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Takashi Wad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B6E70CF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Kanazawa University Hospital, Jap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6EA873E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E5351C2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239F4F56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50172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Hidehiro Yamad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6D5716C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St. Marianna University Hospital Internal Medicine, Jap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56CEB38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E88728D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232C79F4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34DFD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Kunihiro Yamagat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6C3C225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Tsukuba University Hospital, Jap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EFBDA1C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EEB47C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2BD3EE67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F3A03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Wako Yumur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6718406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IUHW Hospital (Jichi Medical University Hospital), Jap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BE28244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BAC4B5C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163461EB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DA10F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Kan Sow Lai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4C8ACC5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Penang General Hospital, Malaysi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198BFD4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C04260C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4BB9A0F0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D39C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lastRenderedPageBreak/>
              <w:t>Luis Felipe Flores-Suarez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4BD8299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pt-PT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pt-PT" w:eastAsia="en-GB"/>
              </w:rPr>
              <w:t>Instituto Nacional de Enfermedades Respiratorias, Mexico City, Mexico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547E732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27D4B2B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2A7B0B8D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FFBD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 xml:space="preserve">Andrea </w:t>
            </w:r>
            <w:r w:rsidRPr="00333840">
              <w:rPr>
                <w:rFonts w:ascii="Times New Roman" w:hAnsi="Times New Roman" w:cs="Times New Roman"/>
                <w:sz w:val="20"/>
                <w:szCs w:val="20"/>
              </w:rPr>
              <w:t>Hinojosa-Azaol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C4C5898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s-E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s-ES" w:eastAsia="en-GB"/>
              </w:rPr>
              <w:t>Instituto Nacional de Ciencias Médicas y Nutrición Salvador Zubirán, Mexico City, Mexico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7EF86A0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B0C85EF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34E408EC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6DF16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Bram Rutgers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459380A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University Hospital Groningen, Netherlands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DC7CACC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4BBD4EC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1348636B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71F8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Paul-Peter Tak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CC03C33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Academic Medical Centre, University of Amsterdam, Netherlands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5D27466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5C86145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6BE37DF5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AC10F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Rebecca Grainge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C6D375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Wellington, Otago, New Zealand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4F0C4BE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3B89972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7E55CD71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40E2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Vicki Quincey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67FA23E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Waikato District Health Board, New Zealand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9800795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FAF978D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684323C7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7645B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Lisa Stamp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291DE15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University of Otago, Christchurch, New Zealand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101C278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B8E2C38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0A620547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07569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Emilio Besad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C65417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Tromsø, Northern Norway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38D6A0B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329EC7B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50C59404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1190E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Andreas Diamantopoulos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6DB2AFE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Hospital of Southern Norway, Kristiansand, Norway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10D2452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03733A8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75C37EC7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C2B1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Jan Sznajd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19D7F0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University of Jagiellonian, Poland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21DE995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096D70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3A7BFB02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39FB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Elsa Azevedo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2720578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pt-PT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pt-PT" w:eastAsia="en-GB"/>
              </w:rPr>
              <w:t>Centro Hospitalar de São João, Porto, Portugal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B48A0F7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C53EB6F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4949C620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954F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Miguel Rodrigues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B1D6E63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pt-PT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pt-PT" w:eastAsia="en-GB"/>
              </w:rPr>
              <w:t>Hospital Garcia de Orta, Almada, Portugal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3207998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FE5ADD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25A7D0C0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290FE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Yeong-Wook Song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AC1322B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Seoul National University Hospital, Republic of Kore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0AE89EA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2EDBE3B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6A3DBC5E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01E35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Sergey Moiseev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993A388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First Moscow State Medical University, Russi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FF56ECD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5A87282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1102EB30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0458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lastRenderedPageBreak/>
              <w:t>Maria Cinta Cid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7273A29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pt-PT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pt-PT" w:eastAsia="en-GB"/>
              </w:rPr>
              <w:t>Hospital Clinic de Barcelona, Spai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6EEF7A1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89ED94B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6A998A7E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55B3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Xavier Solanich Moreno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0893176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Hospital de Bellvitge-Idibell, Spai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A3B4598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EE9CE3A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3AD88486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2F4B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Inoshi Atukoral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251F9E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University of Colombo, Sri Lank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DEBDC79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C75B61F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09EAC4C4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0EA8A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Ewa Bergli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4126C26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Umeå University Hospital, Swede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1CBDA9A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48E15E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4D830D39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B4D4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Aladdin Mohammed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120478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Lund-Malmo University, Swede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E63E7DF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9C31ED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1E4328CA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F2BEF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Mårten Segelmark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0653CB3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Linköping University, Swede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6D686CD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EFE5658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12B34061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0976A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Haner Direskeneli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D3D82AC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Marmara University Medical School, Turkey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BCAA6B4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869ECED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5DB5C37E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97B85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Gulen Hatemi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3C44C39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Istanbul University, Cerrahpasa Medical School, Turkey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CACF54F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24BB6EE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35441874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99C8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Sevil Kamali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E95D1A2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Istanbul University, Istanbul Medical School, Turkey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4982CB7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CF81B8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3694321E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AE5E5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Seval Pehlev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0024E2B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Fatih University Medical Faculty ,Turkey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37DA881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6B63176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1074E8CC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36FDA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Matthew Adle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1F6FEED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Frimley Health NHS Foundation Trust, Wexham Park Hospital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B9E7FF9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AA03DF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1B6CDF0C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38DF5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Neil Basu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939E485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NHS Grampian, Aberdeen Royal Infirmary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D00872C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84EA06B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3ED4B808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58F59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Iain Bruce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24927D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Manchester University Hospitals NHS Foundation Trust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B8958A4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F1A4BA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6A3BE6AC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4E28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lastRenderedPageBreak/>
              <w:t>Kuntal Chakravarty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D9208F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Barking, Havering and Redbridge University Hospitals NHS Trust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66DC11E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B9690C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42E76DCD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D34EB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Bhaskar Dasgupta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0B3EC7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Southend University Hospital NHS Foundation Trust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182996C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A448D2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48834532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C358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Oliver Flossman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94D5C26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Royal Berkshire NHS Foundation Trust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7D4DFD2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C9B2FBD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77220548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2595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Nagui Gendi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82A581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Basildon and Thurrock University Hospitals NHS Foundation Trust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B814896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9CA761D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46EBFA06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197AF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Alaa Hass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C95109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North Cumbria University Hospitals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DA9EF48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B4D7E1D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3A4125D2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389B3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Rachel Hoyles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52689D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Oxford University Hospitals NHS Foundation Trust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282F9F0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5BB373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4425D284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4CD0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David Jayne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04A0998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Cambridge University Hospitals NHS Foundation Trust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35EB881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3D8EDC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3DF59451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9DDC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Colin Jones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78E149A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York Teaching Hospitals NHS Foundation Trust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0B934C8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C2AB88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7612262F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7C4B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Rainer Klocke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952596E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The Dudley Group NHS Foundation Trust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73D863C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E538B4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0F52D0D3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FD6A8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Peter Lanyo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EEAAEFD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Nottingham University Hospitals NHS Trust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C481672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491FAE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150D2C60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1F9E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Cathy Laversuch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D7C14A9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 xml:space="preserve">Taunton &amp; Somerset NHS Foundation Trust, Musgrove </w:t>
            </w: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lastRenderedPageBreak/>
              <w:t>Park Hospital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C319533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lastRenderedPageBreak/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5359E78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4E68F692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C1CFE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Malgorzata Magliano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FA10602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Buckinghamshire Healthcare NHS Trust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F702403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C226426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70B2FD7F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8271E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Justin Maso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89168D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Imperial College Healthcare NHS Trust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D6FC9C3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49C0686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4E24D4DE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3E188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Win Win Maw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8DFE39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Mid Essex Hospital Services NHS Trust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029FE40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60BCF8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13A71FA1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72149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Iain McInnes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A94E928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NHS Greater Glasgow &amp; Clyde, Gartnavel Hospital &amp; GRI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DC14BEC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B8A4C8A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1295F5F4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520A2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John Mclare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171A2B8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NHS Fife, Whyteman's Brae Hospital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F7C4BB4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E711095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0C8C3C9D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529B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Matthew Morg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6B2CA4A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University Hospitals Birmingham NHS Foundation Trust, Queen Elizabeth Hospital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4076BBF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BBD69AF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7B4DF3A8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E04EF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Ann Morg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E1043F9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Leeds Teaching Hospitals NHS Trust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10CB119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EF2FFD8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2B95ABD4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96D56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Chetan Mukhtya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B347F7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Norfolk and Norwich University Hospitals NHS Foundation Trust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809EDFD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FFBD7E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34E3A453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DBCCF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Edmond O'Riorda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6710E0A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Salford Royal NHS Foundation Trust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A34825B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B79A609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3632B953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3E423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Sanjeev Patel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7F3E058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Epsom and St Helier University Hospitals NHS Trust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1F24A56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71AB23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4A4208C2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C6F7B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Adrian Peall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94DA2B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Wye Valley NHS Trust, Hereford County Hospital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26828EF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0F74C9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29E51333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6D46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lastRenderedPageBreak/>
              <w:t>Srinivasan Venkatachala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81ED8F8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The Royal Wolverhampton NHS Trust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276775E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5CDF962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49AAE4B4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E42E6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Erin Vermaak / Ajit Meno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7F9545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Staffordshire &amp; Stoke on Trent Partnership NHS Trust, Haywood Hospital, United Kingdom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32443FA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150892A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2DBC38F6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49C1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Chee-Seng Yee</w:t>
            </w:r>
          </w:p>
        </w:tc>
        <w:tc>
          <w:tcPr>
            <w:tcW w:w="326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DB4075F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Doncaster and Bassetlaw Hospitals NHS Foundation Trust, United Kingdom</w:t>
            </w:r>
          </w:p>
        </w:tc>
        <w:tc>
          <w:tcPr>
            <w:tcW w:w="326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E8BC77C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370E98A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6FC05B8C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2097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Daniel Albert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290DFE3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Dartmouth-Hichcock Medical Center, United States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AE9C4E9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4533D006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778ADC2C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4F18F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Leonard Calabrese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433E3C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Cleveland Clinic Foundation, United States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5B60130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2587B9B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2F61D1F0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D6F49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Sharon Chung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B12FB31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University of California, San Francisco, United States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23B5F12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ABAE7F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3C3ACDC2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FC18C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Lindsy Forbess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570FE2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Cedars-Sinai Medical Center, United States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AD25C3C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329234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3679D070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44E1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Angelo Gaffo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5648E3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University of Alabama at Birmingham, United States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DAFAC5F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7745F5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01F3B3BE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E37FE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Ora Gewurz-Singe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FF70D46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University of Michigan, United States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03C515F8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AE86EE9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2FB820A8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3445B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Kimberly Liang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8A24A1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University of Pittsburgh, United States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500A4C7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24BE3306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1CFD908A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99EB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Eric Matteson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2DA38C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Mayo Clinic, United States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68C11EE1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53CA8FDA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324F4360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D0D7E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EB8A7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de-DE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de-DE" w:eastAsia="en-GB"/>
              </w:rPr>
              <w:t>Rennie Rhee</w:t>
            </w:r>
          </w:p>
          <w:p w14:paraId="521EB33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de-DE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de-DE" w:eastAsia="en-GB"/>
              </w:rPr>
              <w:t>Antoine Sreih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7ECD0E14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University of Pennsylvania, United States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1BA206B6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D0D7E5"/>
              <w:right w:val="single" w:sz="4" w:space="0" w:color="auto"/>
            </w:tcBorders>
            <w:vAlign w:val="center"/>
          </w:tcPr>
          <w:p w14:paraId="31E827E5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6204F2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  <w:tr w:rsidR="008B3B99" w:rsidRPr="008403D5" w14:paraId="49F84694" w14:textId="77777777" w:rsidTr="00A05EE7">
        <w:trPr>
          <w:trHeight w:val="288"/>
          <w:jc w:val="center"/>
        </w:trPr>
        <w:tc>
          <w:tcPr>
            <w:tcW w:w="2405" w:type="dxa"/>
            <w:tcBorders>
              <w:top w:val="single" w:sz="4" w:space="0" w:color="D0D7E5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882C8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Antoine Sreih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E0260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val="en-US" w:eastAsia="en-GB"/>
              </w:rPr>
              <w:t>Rush University Medical Center, United States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E2744" w14:textId="77777777" w:rsidR="008B3B99" w:rsidRPr="00333840" w:rsidRDefault="008B3B99" w:rsidP="00A05EE7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Site Investigator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5486D" w14:textId="77777777" w:rsidR="008B3B99" w:rsidRPr="00333840" w:rsidRDefault="008B3B99" w:rsidP="00A05EE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333840">
              <w:rPr>
                <w:rFonts w:ascii="Times New Roman" w:hAnsi="Times New Roman" w:cs="Times New Roman"/>
                <w:color w:val="000000"/>
                <w:lang w:eastAsia="en-GB"/>
              </w:rPr>
              <w:t>Coordinated site data collection, including imaging</w:t>
            </w:r>
          </w:p>
        </w:tc>
      </w:tr>
    </w:tbl>
    <w:p w14:paraId="54B87275" w14:textId="77777777" w:rsidR="008B3B99" w:rsidRPr="00F118DD" w:rsidRDefault="008B3B99" w:rsidP="008B3B99">
      <w:pPr>
        <w:pStyle w:val="NoSpacing"/>
        <w:jc w:val="both"/>
        <w:rPr>
          <w:rFonts w:asciiTheme="majorBidi" w:hAnsiTheme="majorBidi" w:cstheme="majorBidi"/>
          <w:noProof w:val="0"/>
          <w:sz w:val="22"/>
          <w:szCs w:val="22"/>
          <w:lang w:val="en-GB"/>
        </w:rPr>
      </w:pPr>
    </w:p>
    <w:p w14:paraId="2665B7A6" w14:textId="77777777" w:rsidR="00383D13" w:rsidRDefault="00383D13"/>
    <w:sectPr w:rsidR="00383D13" w:rsidSect="00333840">
      <w:pgSz w:w="16840" w:h="11900" w:orient="landscape"/>
      <w:pgMar w:top="1152" w:right="1440" w:bottom="1152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B99"/>
    <w:rsid w:val="00034650"/>
    <w:rsid w:val="00383D13"/>
    <w:rsid w:val="003A10EB"/>
    <w:rsid w:val="004C34D0"/>
    <w:rsid w:val="008B3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A894F"/>
  <w15:chartTrackingRefBased/>
  <w15:docId w15:val="{42F6E0AF-59DC-5E45-B6CA-454548422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B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B3B99"/>
    <w:rPr>
      <w:rFonts w:ascii="Times New Roman" w:eastAsia="Times New Roman" w:hAnsi="Times New Roman" w:cs="Times New Roman"/>
      <w:noProof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424</Words>
  <Characters>13823</Characters>
  <Application>Microsoft Office Word</Application>
  <DocSecurity>0</DocSecurity>
  <Lines>115</Lines>
  <Paragraphs>32</Paragraphs>
  <ScaleCrop>false</ScaleCrop>
  <Company/>
  <LinksUpToDate>false</LinksUpToDate>
  <CharactersWithSpaces>16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2-22T15:47:00Z</dcterms:created>
  <dcterms:modified xsi:type="dcterms:W3CDTF">2022-12-22T17:22:00Z</dcterms:modified>
</cp:coreProperties>
</file>